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95D19C" w14:textId="6F075E6D" w:rsidR="00FA0185" w:rsidRPr="00677B31" w:rsidRDefault="00FA0185" w:rsidP="00677B31">
      <w:pPr>
        <w:pStyle w:val="NoSpacing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FA0185"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="00677B31">
        <w:rPr>
          <w:rFonts w:ascii="Times New Roman" w:hAnsi="Times New Roman" w:cs="Times New Roman"/>
          <w:b/>
          <w:sz w:val="20"/>
          <w:szCs w:val="20"/>
        </w:rPr>
        <w:t>Table</w:t>
      </w:r>
      <w:r w:rsidRPr="00FA0185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677B31">
        <w:rPr>
          <w:rFonts w:ascii="Times New Roman" w:hAnsi="Times New Roman" w:cs="Times New Roman"/>
          <w:b/>
          <w:sz w:val="20"/>
          <w:szCs w:val="20"/>
        </w:rPr>
        <w:t>Optimum L</w:t>
      </w:r>
      <w:r>
        <w:rPr>
          <w:rFonts w:ascii="Times New Roman" w:hAnsi="Times New Roman" w:cs="Times New Roman"/>
          <w:b/>
          <w:sz w:val="20"/>
          <w:szCs w:val="20"/>
        </w:rPr>
        <w:t xml:space="preserve">ocations and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OV</m:t>
        </m:r>
      </m:oMath>
      <w:r w:rsidR="00677B31">
        <w:rPr>
          <w:rFonts w:ascii="Times New Roman" w:hAnsi="Times New Roman" w:cs="Times New Roman"/>
          <w:b/>
          <w:sz w:val="20"/>
          <w:szCs w:val="20"/>
        </w:rPr>
        <w:t>s According to the Cases and M</w:t>
      </w:r>
      <w:r>
        <w:rPr>
          <w:rFonts w:ascii="Times New Roman" w:hAnsi="Times New Roman" w:cs="Times New Roman"/>
          <w:b/>
          <w:sz w:val="20"/>
          <w:szCs w:val="20"/>
        </w:rPr>
        <w:t>etho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3"/>
        <w:gridCol w:w="864"/>
        <w:gridCol w:w="864"/>
        <w:gridCol w:w="864"/>
        <w:gridCol w:w="993"/>
        <w:gridCol w:w="1037"/>
        <w:gridCol w:w="991"/>
        <w:gridCol w:w="1037"/>
        <w:gridCol w:w="983"/>
        <w:gridCol w:w="1036"/>
        <w:gridCol w:w="1008"/>
        <w:gridCol w:w="1008"/>
        <w:gridCol w:w="1008"/>
      </w:tblGrid>
      <w:tr w:rsidR="00C02371" w:rsidRPr="00D3476B" w14:paraId="790A2D91" w14:textId="77777777" w:rsidTr="0050723F">
        <w:tc>
          <w:tcPr>
            <w:tcW w:w="973" w:type="dxa"/>
            <w:vMerge w:val="restart"/>
            <w:vAlign w:val="center"/>
          </w:tcPr>
          <w:p w14:paraId="0B9702F3" w14:textId="77777777" w:rsidR="00FA0185" w:rsidRPr="00DE1CD0" w:rsidRDefault="00FA0185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CD0">
              <w:rPr>
                <w:rFonts w:ascii="Times New Roman" w:hAnsi="Times New Roman" w:cs="Times New Roman"/>
                <w:b/>
                <w:sz w:val="18"/>
                <w:szCs w:val="18"/>
              </w:rPr>
              <w:t>Cases</w:t>
            </w:r>
          </w:p>
        </w:tc>
        <w:tc>
          <w:tcPr>
            <w:tcW w:w="864" w:type="dxa"/>
            <w:vMerge w:val="restart"/>
            <w:vAlign w:val="center"/>
          </w:tcPr>
          <w:p w14:paraId="3B58DD60" w14:textId="77777777" w:rsidR="00FA0185" w:rsidRPr="00DE1CD0" w:rsidRDefault="00FA0185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CD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1</w:t>
            </w:r>
            <w:r w:rsidRPr="00DE1CD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864" w:type="dxa"/>
            <w:vMerge w:val="restart"/>
            <w:vAlign w:val="center"/>
          </w:tcPr>
          <w:p w14:paraId="5B316F16" w14:textId="77777777" w:rsidR="00FA0185" w:rsidRPr="00DE1CD0" w:rsidRDefault="00FA0185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CD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2</w:t>
            </w:r>
            <w:r w:rsidRPr="00DE1CD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864" w:type="dxa"/>
            <w:vMerge w:val="restart"/>
            <w:vAlign w:val="center"/>
          </w:tcPr>
          <w:p w14:paraId="127F7636" w14:textId="77777777" w:rsidR="00FA0185" w:rsidRPr="00DE1CD0" w:rsidRDefault="00FA0185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CD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3</w:t>
            </w:r>
            <w:r w:rsidRPr="00DE1CD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2030" w:type="dxa"/>
            <w:gridSpan w:val="2"/>
            <w:vAlign w:val="center"/>
          </w:tcPr>
          <w:p w14:paraId="3EE6B994" w14:textId="77777777" w:rsidR="00FA0185" w:rsidRPr="00DE1CD0" w:rsidRDefault="00FA0185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CD0">
              <w:rPr>
                <w:rFonts w:ascii="Times New Roman" w:hAnsi="Times New Roman" w:cs="Times New Roman"/>
                <w:b/>
                <w:sz w:val="18"/>
                <w:szCs w:val="18"/>
              </w:rPr>
              <w:t>Optimum Location (WA)</w:t>
            </w:r>
          </w:p>
        </w:tc>
        <w:tc>
          <w:tcPr>
            <w:tcW w:w="2028" w:type="dxa"/>
            <w:gridSpan w:val="2"/>
            <w:vAlign w:val="center"/>
          </w:tcPr>
          <w:p w14:paraId="346A32F1" w14:textId="77777777" w:rsidR="00FA0185" w:rsidRPr="00DE1CD0" w:rsidRDefault="00FA0185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CD0">
              <w:rPr>
                <w:rFonts w:ascii="Times New Roman" w:hAnsi="Times New Roman" w:cs="Times New Roman"/>
                <w:b/>
                <w:sz w:val="18"/>
                <w:szCs w:val="18"/>
              </w:rPr>
              <w:t>Optimum Location (TSA)</w:t>
            </w:r>
          </w:p>
        </w:tc>
        <w:tc>
          <w:tcPr>
            <w:tcW w:w="2019" w:type="dxa"/>
            <w:gridSpan w:val="2"/>
            <w:vAlign w:val="center"/>
          </w:tcPr>
          <w:p w14:paraId="693108A9" w14:textId="77777777" w:rsidR="00FA0185" w:rsidRPr="00DE1CD0" w:rsidRDefault="00FA0185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CD0">
              <w:rPr>
                <w:rFonts w:ascii="Times New Roman" w:hAnsi="Times New Roman" w:cs="Times New Roman"/>
                <w:b/>
                <w:sz w:val="18"/>
                <w:szCs w:val="18"/>
              </w:rPr>
              <w:t>Optimum Location (WOA)</w:t>
            </w:r>
          </w:p>
        </w:tc>
        <w:tc>
          <w:tcPr>
            <w:tcW w:w="1008" w:type="dxa"/>
            <w:vMerge w:val="restart"/>
            <w:vAlign w:val="center"/>
          </w:tcPr>
          <w:p w14:paraId="192635AE" w14:textId="40C79D03" w:rsidR="00FA0185" w:rsidRPr="00DE1CD0" w:rsidRDefault="00DE1CD0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OV</m:t>
              </m:r>
            </m:oMath>
            <w:r w:rsidR="00FA0185" w:rsidRPr="00DE1CD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50723F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 w:rsidR="00FA0185" w:rsidRPr="00DE1CD0">
              <w:rPr>
                <w:rFonts w:ascii="Times New Roman" w:hAnsi="Times New Roman" w:cs="Times New Roman"/>
                <w:b/>
                <w:sz w:val="18"/>
                <w:szCs w:val="18"/>
              </w:rPr>
              <w:t>(WA)</w:t>
            </w:r>
          </w:p>
        </w:tc>
        <w:tc>
          <w:tcPr>
            <w:tcW w:w="1008" w:type="dxa"/>
            <w:vMerge w:val="restart"/>
            <w:vAlign w:val="center"/>
          </w:tcPr>
          <w:p w14:paraId="69E61878" w14:textId="44DF454B" w:rsidR="00FA0185" w:rsidRPr="00DE1CD0" w:rsidRDefault="00DE1CD0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OV</m:t>
              </m:r>
            </m:oMath>
            <w:r w:rsidR="00FA0185" w:rsidRPr="00DE1CD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50723F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 w:rsidR="00FA0185" w:rsidRPr="00DE1CD0">
              <w:rPr>
                <w:rFonts w:ascii="Times New Roman" w:hAnsi="Times New Roman" w:cs="Times New Roman"/>
                <w:b/>
                <w:sz w:val="18"/>
                <w:szCs w:val="18"/>
              </w:rPr>
              <w:t>(TSA)</w:t>
            </w:r>
          </w:p>
        </w:tc>
        <w:tc>
          <w:tcPr>
            <w:tcW w:w="1008" w:type="dxa"/>
            <w:vMerge w:val="restart"/>
            <w:vAlign w:val="center"/>
          </w:tcPr>
          <w:p w14:paraId="3B459FA4" w14:textId="77777777" w:rsidR="00FA0185" w:rsidRPr="00DE1CD0" w:rsidRDefault="00DE1CD0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OV</m:t>
              </m:r>
            </m:oMath>
            <w:r w:rsidR="00FA0185" w:rsidRPr="00DE1CD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WOA)</w:t>
            </w:r>
          </w:p>
        </w:tc>
      </w:tr>
      <w:tr w:rsidR="00F67B04" w:rsidRPr="00D3476B" w14:paraId="1332D122" w14:textId="77777777" w:rsidTr="0050723F">
        <w:tc>
          <w:tcPr>
            <w:tcW w:w="973" w:type="dxa"/>
            <w:vMerge/>
          </w:tcPr>
          <w:p w14:paraId="16830F76" w14:textId="77777777" w:rsidR="00FA0185" w:rsidRPr="00D3476B" w:rsidRDefault="00FA0185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vMerge/>
            <w:tcBorders>
              <w:bottom w:val="single" w:sz="4" w:space="0" w:color="auto"/>
            </w:tcBorders>
          </w:tcPr>
          <w:p w14:paraId="3CF4D80A" w14:textId="77777777" w:rsidR="00FA0185" w:rsidRPr="00D3476B" w:rsidRDefault="00FA0185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vMerge/>
            <w:tcBorders>
              <w:bottom w:val="single" w:sz="4" w:space="0" w:color="auto"/>
            </w:tcBorders>
          </w:tcPr>
          <w:p w14:paraId="1810DDFD" w14:textId="77777777" w:rsidR="00FA0185" w:rsidRPr="00D3476B" w:rsidRDefault="00FA0185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vMerge/>
            <w:tcBorders>
              <w:bottom w:val="single" w:sz="4" w:space="0" w:color="auto"/>
            </w:tcBorders>
          </w:tcPr>
          <w:p w14:paraId="5A20EB08" w14:textId="77777777" w:rsidR="00FA0185" w:rsidRPr="00D3476B" w:rsidRDefault="00FA0185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BE56D9E" w14:textId="77777777" w:rsidR="00FA0185" w:rsidRPr="00DE1CD0" w:rsidRDefault="00FA0185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CD0">
              <w:rPr>
                <w:rFonts w:ascii="Times New Roman" w:hAnsi="Times New Roman" w:cs="Times New Roman"/>
                <w:b/>
                <w:sz w:val="18"/>
                <w:szCs w:val="18"/>
              </w:rPr>
              <w:t>Latitude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6BAB2CD3" w14:textId="77777777" w:rsidR="00FA0185" w:rsidRPr="00DE1CD0" w:rsidRDefault="00FA0185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CD0">
              <w:rPr>
                <w:rFonts w:ascii="Times New Roman" w:hAnsi="Times New Roman" w:cs="Times New Roman"/>
                <w:b/>
                <w:sz w:val="18"/>
                <w:szCs w:val="18"/>
              </w:rPr>
              <w:t>Longitude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0E3801C" w14:textId="77777777" w:rsidR="00FA0185" w:rsidRPr="00DE1CD0" w:rsidRDefault="00FA0185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CD0">
              <w:rPr>
                <w:rFonts w:ascii="Times New Roman" w:hAnsi="Times New Roman" w:cs="Times New Roman"/>
                <w:b/>
                <w:sz w:val="18"/>
                <w:szCs w:val="18"/>
              </w:rPr>
              <w:t>Latitude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52B6638C" w14:textId="77777777" w:rsidR="00FA0185" w:rsidRPr="00DE1CD0" w:rsidRDefault="00FA0185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CD0">
              <w:rPr>
                <w:rFonts w:ascii="Times New Roman" w:hAnsi="Times New Roman" w:cs="Times New Roman"/>
                <w:b/>
                <w:sz w:val="18"/>
                <w:szCs w:val="18"/>
              </w:rPr>
              <w:t>Longitude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A15E699" w14:textId="77777777" w:rsidR="00FA0185" w:rsidRPr="00DE1CD0" w:rsidRDefault="00FA0185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CD0">
              <w:rPr>
                <w:rFonts w:ascii="Times New Roman" w:hAnsi="Times New Roman" w:cs="Times New Roman"/>
                <w:b/>
                <w:sz w:val="18"/>
                <w:szCs w:val="18"/>
              </w:rPr>
              <w:t>Latitude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753C5545" w14:textId="77777777" w:rsidR="00FA0185" w:rsidRPr="00DE1CD0" w:rsidRDefault="00FA0185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CD0">
              <w:rPr>
                <w:rFonts w:ascii="Times New Roman" w:hAnsi="Times New Roman" w:cs="Times New Roman"/>
                <w:b/>
                <w:sz w:val="18"/>
                <w:szCs w:val="18"/>
              </w:rPr>
              <w:t>Longitude</w:t>
            </w:r>
          </w:p>
        </w:tc>
        <w:tc>
          <w:tcPr>
            <w:tcW w:w="1008" w:type="dxa"/>
            <w:vMerge/>
            <w:tcBorders>
              <w:bottom w:val="single" w:sz="4" w:space="0" w:color="auto"/>
            </w:tcBorders>
          </w:tcPr>
          <w:p w14:paraId="26A0222B" w14:textId="77777777" w:rsidR="00FA0185" w:rsidRPr="00D3476B" w:rsidRDefault="00FA0185" w:rsidP="00677B3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Merge/>
            <w:tcBorders>
              <w:bottom w:val="single" w:sz="4" w:space="0" w:color="auto"/>
            </w:tcBorders>
          </w:tcPr>
          <w:p w14:paraId="684B86E3" w14:textId="77777777" w:rsidR="00FA0185" w:rsidRPr="00D3476B" w:rsidRDefault="00FA0185" w:rsidP="00677B3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8" w:type="dxa"/>
            <w:vMerge/>
            <w:tcBorders>
              <w:bottom w:val="single" w:sz="4" w:space="0" w:color="auto"/>
            </w:tcBorders>
          </w:tcPr>
          <w:p w14:paraId="3482A64E" w14:textId="77777777" w:rsidR="00FA0185" w:rsidRPr="00D3476B" w:rsidRDefault="00FA0185" w:rsidP="00677B3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2371" w:rsidRPr="00D3476B" w14:paraId="10C0C1A6" w14:textId="77777777" w:rsidTr="0050723F">
        <w:tc>
          <w:tcPr>
            <w:tcW w:w="973" w:type="dxa"/>
          </w:tcPr>
          <w:p w14:paraId="1F8DD42E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D3476B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19F7C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0296C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1D1C1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89176" w14:textId="77777777" w:rsidR="00C02371" w:rsidRPr="00F921D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2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90539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13D20" w14:textId="77777777" w:rsidR="00C02371" w:rsidRPr="00F921D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2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1689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2C59F" w14:textId="77777777" w:rsidR="00C02371" w:rsidRPr="00136C38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36C3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0.76978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44C2A" w14:textId="77777777" w:rsidR="00C02371" w:rsidRPr="00136C38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36C3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9.26261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AB435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90603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704400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169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D7975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8.126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5965F4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7.926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9236C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8.2499</w:t>
            </w:r>
          </w:p>
        </w:tc>
      </w:tr>
      <w:tr w:rsidR="00C02371" w:rsidRPr="00D3476B" w14:paraId="3A146793" w14:textId="77777777" w:rsidTr="0050723F">
        <w:tc>
          <w:tcPr>
            <w:tcW w:w="973" w:type="dxa"/>
          </w:tcPr>
          <w:p w14:paraId="4DD1C7DC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D3476B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D1280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B683B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A6DF6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937A1" w14:textId="77777777" w:rsidR="00C02371" w:rsidRPr="00F921D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2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49971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7FD58" w14:textId="77777777" w:rsidR="00C02371" w:rsidRPr="00F921D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2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7175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EFB59" w14:textId="77777777" w:rsidR="00C02371" w:rsidRPr="00136C38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36C3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0.37266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D7234" w14:textId="77777777" w:rsidR="00C02371" w:rsidRPr="00136C38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36C3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9.57249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30BE2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49946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CBB284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7200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C74DA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8.03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BB5A0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27.825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237A37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28.1628</w:t>
            </w:r>
          </w:p>
        </w:tc>
      </w:tr>
      <w:tr w:rsidR="00C02371" w:rsidRPr="00D3476B" w14:paraId="2243EEF2" w14:textId="77777777" w:rsidTr="0050723F">
        <w:tc>
          <w:tcPr>
            <w:tcW w:w="973" w:type="dxa"/>
          </w:tcPr>
          <w:p w14:paraId="3BD632D7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D3476B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9440A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3F69F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8F413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B84D39" w14:textId="77777777" w:rsidR="00C02371" w:rsidRPr="00136C38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36C3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56638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7791E" w14:textId="77777777" w:rsidR="00C02371" w:rsidRPr="00136C38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36C3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1.83044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E65F1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8086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99390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80573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EB9F4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56961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099C8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8340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B88D2E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62.64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D23C1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62.83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1A1AB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62.7611</w:t>
            </w:r>
          </w:p>
        </w:tc>
      </w:tr>
      <w:tr w:rsidR="00C02371" w:rsidRPr="00D3476B" w14:paraId="24538C9D" w14:textId="77777777" w:rsidTr="0050723F">
        <w:tc>
          <w:tcPr>
            <w:tcW w:w="973" w:type="dxa"/>
          </w:tcPr>
          <w:p w14:paraId="23327AE1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D3476B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A0CFB8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DB8B5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B3E30E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A47C3" w14:textId="77777777" w:rsidR="00C02371" w:rsidRPr="00F921D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2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78355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3FB5BF" w14:textId="77777777" w:rsidR="00C02371" w:rsidRPr="00F921D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2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0510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C12D1" w14:textId="77777777" w:rsidR="00C02371" w:rsidRPr="00136C38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36C3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67795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A98C4" w14:textId="77777777" w:rsidR="00C02371" w:rsidRPr="00136C38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36C3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0.34167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383EC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78384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8E415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0544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2A9F6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37.147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EFBE9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37.012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306AB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37.2728</w:t>
            </w:r>
          </w:p>
        </w:tc>
      </w:tr>
      <w:tr w:rsidR="00C02371" w:rsidRPr="00D3476B" w14:paraId="7167F548" w14:textId="77777777" w:rsidTr="0050723F">
        <w:tc>
          <w:tcPr>
            <w:tcW w:w="973" w:type="dxa"/>
          </w:tcPr>
          <w:p w14:paraId="3446293E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D3476B"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A910EF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B5966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A156DB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DCDE6" w14:textId="77777777" w:rsidR="00C02371" w:rsidRPr="00FB2CA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2CA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49056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0CF31" w14:textId="77777777" w:rsidR="00C02371" w:rsidRPr="00FB2CA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2CA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2.24940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94E16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0448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5802E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23909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33B8D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9392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07E12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2528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136F4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70.463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6143E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70.67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3740D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70.5830</w:t>
            </w:r>
          </w:p>
        </w:tc>
      </w:tr>
      <w:tr w:rsidR="00C02371" w:rsidRPr="00D3476B" w14:paraId="1F4865FA" w14:textId="77777777" w:rsidTr="0050723F">
        <w:tc>
          <w:tcPr>
            <w:tcW w:w="973" w:type="dxa"/>
          </w:tcPr>
          <w:p w14:paraId="3C39ADD6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D3476B">
              <w:rPr>
                <w:rFonts w:ascii="Times New Roman" w:hAnsi="Times New Roman" w:cs="Times New Roman"/>
                <w:i/>
                <w:sz w:val="18"/>
                <w:szCs w:val="18"/>
              </w:rPr>
              <w:t>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ECD20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00B0F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D50E65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631A1" w14:textId="77777777" w:rsidR="00C02371" w:rsidRPr="00FB2CA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2CA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58737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AA78F" w14:textId="77777777" w:rsidR="00C02371" w:rsidRPr="00FB2CA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B2CA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3.19047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AEA05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52996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F0B02F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4949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A3EA45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5901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F21D3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19125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15D70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00.82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A7DF6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01.34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F0BE7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00.9405</w:t>
            </w:r>
          </w:p>
        </w:tc>
      </w:tr>
      <w:tr w:rsidR="00C02371" w:rsidRPr="00D3476B" w14:paraId="5A4B9A2A" w14:textId="77777777" w:rsidTr="0050723F">
        <w:tc>
          <w:tcPr>
            <w:tcW w:w="973" w:type="dxa"/>
          </w:tcPr>
          <w:p w14:paraId="377CDF1E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D3476B">
              <w:rPr>
                <w:rFonts w:ascii="Times New Roman" w:hAnsi="Times New Roman" w:cs="Times New Roman"/>
                <w:i/>
                <w:sz w:val="18"/>
                <w:szCs w:val="18"/>
              </w:rPr>
              <w:t>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85DAF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EEFF9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C8DE6C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9D391" w14:textId="77777777" w:rsidR="00C02371" w:rsidRPr="00F921D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2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51642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61EBE" w14:textId="77777777" w:rsidR="00C02371" w:rsidRPr="00F921D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2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82265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63A4A" w14:textId="77777777" w:rsidR="00C02371" w:rsidRPr="00B04BC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4BC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2788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6E581" w14:textId="77777777" w:rsidR="00C02371" w:rsidRPr="00B04BC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4BC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0.87808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F3750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51712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9F3C4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8232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29A237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45.732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0BCC5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45.61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96B286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45.8579</w:t>
            </w:r>
          </w:p>
        </w:tc>
      </w:tr>
      <w:tr w:rsidR="00C02371" w:rsidRPr="00D3476B" w14:paraId="53BF1F1A" w14:textId="77777777" w:rsidTr="0050723F">
        <w:tc>
          <w:tcPr>
            <w:tcW w:w="973" w:type="dxa"/>
          </w:tcPr>
          <w:p w14:paraId="21663525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D3476B">
              <w:rPr>
                <w:rFonts w:ascii="Times New Roman" w:hAnsi="Times New Roman" w:cs="Times New Roman"/>
                <w:i/>
                <w:sz w:val="18"/>
                <w:szCs w:val="18"/>
              </w:rPr>
              <w:t>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197E4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D02A8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BD866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99414" w14:textId="77777777" w:rsidR="00C02371" w:rsidRPr="00B04BC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4BC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44471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280A2" w14:textId="77777777" w:rsidR="00C02371" w:rsidRPr="00B04BC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4BC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2.56078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0D97A1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6008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7EA79F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55751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F15813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4808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CBE86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5635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5EA8D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78.11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41531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78.34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DB6EB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78.2366</w:t>
            </w:r>
          </w:p>
        </w:tc>
      </w:tr>
      <w:tr w:rsidR="00C02371" w:rsidRPr="00D3476B" w14:paraId="65DABF4F" w14:textId="77777777" w:rsidTr="0050723F">
        <w:tc>
          <w:tcPr>
            <w:tcW w:w="973" w:type="dxa"/>
          </w:tcPr>
          <w:p w14:paraId="66190F16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D3476B">
              <w:rPr>
                <w:rFonts w:ascii="Times New Roman" w:hAnsi="Times New Roman" w:cs="Times New Roman"/>
                <w:i/>
                <w:sz w:val="18"/>
                <w:szCs w:val="18"/>
              </w:rPr>
              <w:t>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4AA10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D174F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3EFF6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9AE65" w14:textId="77777777" w:rsidR="00C02371" w:rsidRPr="00B04BC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4BC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49782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44676" w14:textId="77777777" w:rsidR="00C02371" w:rsidRPr="00B04BC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04BC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3.37374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FFAC1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4384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38872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44161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63816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50011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26017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7470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FD1063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08.170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A7FD6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08.683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6E778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08.2837</w:t>
            </w:r>
          </w:p>
        </w:tc>
      </w:tr>
      <w:tr w:rsidR="00C02371" w:rsidRPr="00D3476B" w14:paraId="536FFD43" w14:textId="77777777" w:rsidTr="0050723F">
        <w:tc>
          <w:tcPr>
            <w:tcW w:w="973" w:type="dxa"/>
          </w:tcPr>
          <w:p w14:paraId="13EA2CF1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D3476B">
              <w:rPr>
                <w:rFonts w:ascii="Times New Roman" w:hAnsi="Times New Roman" w:cs="Times New Roman"/>
                <w:i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CADAF7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EFF2A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CFA209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7FA73" w14:textId="77777777" w:rsidR="00C02371" w:rsidRPr="00D6323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6323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43410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FFD0B" w14:textId="77777777" w:rsidR="00C02371" w:rsidRPr="00D6323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6323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13700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B8528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0448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03A87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1650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23592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3582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DE481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377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3E0C2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37.103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25FA5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37.794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C2FBB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37.2135</w:t>
            </w:r>
          </w:p>
        </w:tc>
      </w:tr>
      <w:tr w:rsidR="00C02371" w:rsidRPr="00D3476B" w14:paraId="4934B1FC" w14:textId="77777777" w:rsidTr="0050723F">
        <w:tc>
          <w:tcPr>
            <w:tcW w:w="973" w:type="dxa"/>
          </w:tcPr>
          <w:p w14:paraId="0A53D580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D3476B">
              <w:rPr>
                <w:rFonts w:ascii="Times New Roman" w:hAnsi="Times New Roman" w:cs="Times New Roman"/>
                <w:i/>
                <w:sz w:val="18"/>
                <w:szCs w:val="18"/>
              </w:rPr>
              <w:t>1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24107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585DB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CF402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9B536" w14:textId="77777777" w:rsidR="00C02371" w:rsidRPr="00F921D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2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1401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39B334" w14:textId="77777777" w:rsidR="00C02371" w:rsidRPr="00F921D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2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9466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CC2E1" w14:textId="77777777" w:rsidR="00C02371" w:rsidRPr="00D6323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6323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15215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D2EA6" w14:textId="77777777" w:rsidR="00C02371" w:rsidRPr="00D6323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6323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1.31679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2341EA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1527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A47CE7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960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8B462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54.015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D0737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53.88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AAD3B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54.1401</w:t>
            </w:r>
          </w:p>
        </w:tc>
      </w:tr>
      <w:tr w:rsidR="00C02371" w:rsidRPr="00D3476B" w14:paraId="3EE18E32" w14:textId="77777777" w:rsidTr="0050723F">
        <w:tc>
          <w:tcPr>
            <w:tcW w:w="973" w:type="dxa"/>
          </w:tcPr>
          <w:p w14:paraId="059CECA3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1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EE5C1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11453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58DB1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99B76" w14:textId="77777777" w:rsidR="00C02371" w:rsidRPr="008669E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669E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40155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DE7BE" w14:textId="77777777" w:rsidR="00C02371" w:rsidRPr="008669E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669E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2.78559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030C0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1401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1B0F97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9373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1E586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0471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F456F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8766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7819F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85.65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4A9D9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85.90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4B1B0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85.7767</w:t>
            </w:r>
          </w:p>
        </w:tc>
      </w:tr>
      <w:tr w:rsidR="00C02371" w:rsidRPr="00D3476B" w14:paraId="3294F15B" w14:textId="77777777" w:rsidTr="0050723F">
        <w:tc>
          <w:tcPr>
            <w:tcW w:w="973" w:type="dxa"/>
          </w:tcPr>
          <w:p w14:paraId="6E18E529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1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C3D4C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8598F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0B1B2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DBF1F" w14:textId="77777777" w:rsidR="00C02371" w:rsidRPr="008669E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669E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42048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C9F0B6" w14:textId="77777777" w:rsidR="00C02371" w:rsidRPr="008669E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669E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3.57273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457E6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6844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4CEDF8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64638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20DA5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2247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268E1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57385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DE55D5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15.43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F9AE7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15.94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6778B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15.5512</w:t>
            </w:r>
          </w:p>
        </w:tc>
      </w:tr>
      <w:tr w:rsidR="00C02371" w:rsidRPr="00D3476B" w14:paraId="3D6FC5CB" w14:textId="77777777" w:rsidTr="0050723F">
        <w:tc>
          <w:tcPr>
            <w:tcW w:w="973" w:type="dxa"/>
          </w:tcPr>
          <w:p w14:paraId="16FBEC14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1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C81B2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87FF9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C26C65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5189D" w14:textId="77777777" w:rsidR="00C02371" w:rsidRPr="008669E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669E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7729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E022C" w14:textId="77777777" w:rsidR="00C02371" w:rsidRPr="008669E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669E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26978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B62DB2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4747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3EC18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3894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513CF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7887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5C3CA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704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5032F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44.154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980402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44.83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E83B6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44.2643</w:t>
            </w:r>
          </w:p>
        </w:tc>
      </w:tr>
      <w:tr w:rsidR="00C02371" w:rsidRPr="00D3476B" w14:paraId="5646E529" w14:textId="77777777" w:rsidTr="0050723F">
        <w:tc>
          <w:tcPr>
            <w:tcW w:w="973" w:type="dxa"/>
          </w:tcPr>
          <w:p w14:paraId="0403CD13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1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EFA97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03E89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BD2C8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2014C" w14:textId="77777777" w:rsidR="00C02371" w:rsidRPr="008669E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669E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7939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B894C0" w14:textId="77777777" w:rsidR="00C02371" w:rsidRPr="008669E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669E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61748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F8948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6838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248A0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7647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9082D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8082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B8F7A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180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BE8BA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72.305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C0441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73.182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C25E8" w14:textId="77777777" w:rsidR="00C02371" w:rsidRPr="003B3401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B3401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72.4128</w:t>
            </w:r>
          </w:p>
        </w:tc>
      </w:tr>
      <w:tr w:rsidR="00C02371" w:rsidRPr="00D3476B" w14:paraId="5B7ECF22" w14:textId="77777777" w:rsidTr="0050723F">
        <w:tc>
          <w:tcPr>
            <w:tcW w:w="973" w:type="dxa"/>
          </w:tcPr>
          <w:p w14:paraId="78D2325A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1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2AC72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E4DBB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8E13E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5C6FD" w14:textId="77777777" w:rsidR="00C02371" w:rsidRPr="00F921D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2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9877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FABFC" w14:textId="77777777" w:rsidR="00C02371" w:rsidRPr="00F921D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2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73223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5A562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05750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67B57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1.73096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6912C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0045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C1349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73422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CAA3E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62.046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BD462" w14:textId="77777777" w:rsidR="00C02371" w:rsidRPr="000A43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0A4323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61.92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F6E7F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62.1707</w:t>
            </w:r>
          </w:p>
        </w:tc>
      </w:tr>
      <w:tr w:rsidR="00C02371" w:rsidRPr="00D3476B" w14:paraId="68DC2DD8" w14:textId="77777777" w:rsidTr="0050723F">
        <w:tc>
          <w:tcPr>
            <w:tcW w:w="973" w:type="dxa"/>
          </w:tcPr>
          <w:p w14:paraId="2ADD32C1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1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0E312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3CB8E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E4F243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EBF7F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5023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525BB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2.96993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35526C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6439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7CAC2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98579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A3FEF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5303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363ED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9714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D6C77" w14:textId="77777777" w:rsidR="00C02371" w:rsidRPr="000A43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0A4323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93.115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6E453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93.363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522EDA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93.2335</w:t>
            </w:r>
          </w:p>
        </w:tc>
      </w:tr>
      <w:tr w:rsidR="00C02371" w:rsidRPr="00D3476B" w14:paraId="3AECB7AF" w14:textId="77777777" w:rsidTr="0050723F">
        <w:tc>
          <w:tcPr>
            <w:tcW w:w="973" w:type="dxa"/>
          </w:tcPr>
          <w:p w14:paraId="61D7B0B3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1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2BF2F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D4717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D0F1B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938CD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5415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500F1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3.77273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1E9AE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0307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E80AB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84804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BAEC66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5595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BDB72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7738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E8ED1" w14:textId="77777777" w:rsidR="00C02371" w:rsidRPr="000A43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0A4323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22.633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998B5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23.126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414BF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22.7467</w:t>
            </w:r>
          </w:p>
        </w:tc>
      </w:tr>
      <w:tr w:rsidR="00C02371" w:rsidRPr="00D3476B" w14:paraId="0D646239" w14:textId="77777777" w:rsidTr="0050723F">
        <w:tc>
          <w:tcPr>
            <w:tcW w:w="973" w:type="dxa"/>
          </w:tcPr>
          <w:p w14:paraId="264F7550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1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545581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10EBB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EDFBE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A64A0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2781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3177B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37897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389CDA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9831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648DE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43606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60EE5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2937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61B0B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7952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84EA7" w14:textId="77777777" w:rsidR="00C02371" w:rsidRPr="000A43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0A4323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51.16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E09C7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51.84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9D81A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51.2774</w:t>
            </w:r>
          </w:p>
        </w:tc>
      </w:tr>
      <w:tr w:rsidR="00C02371" w:rsidRPr="00D3476B" w14:paraId="6DA77647" w14:textId="77777777" w:rsidTr="0050723F">
        <w:tc>
          <w:tcPr>
            <w:tcW w:w="973" w:type="dxa"/>
          </w:tcPr>
          <w:p w14:paraId="5F18D316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2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6DD8A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DDC36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5DEBC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E80FB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4710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6D6E1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68002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E4A55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3636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67B7F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73460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C57BC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4845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E7B4D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8062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4CFC59" w14:textId="77777777" w:rsidR="00C02371" w:rsidRPr="000A43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0A4323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79.24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79E5FB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80.127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8AD91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79.3546</w:t>
            </w:r>
          </w:p>
        </w:tc>
      </w:tr>
      <w:tr w:rsidR="00C02371" w:rsidRPr="00D3476B" w14:paraId="25F6E41F" w14:textId="77777777" w:rsidTr="0050723F">
        <w:tc>
          <w:tcPr>
            <w:tcW w:w="973" w:type="dxa"/>
          </w:tcPr>
          <w:p w14:paraId="4C71837E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2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E62CC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B106C6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DAB87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A2C76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7758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D8A394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90047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83026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7469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BCAF0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5866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54EAE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7870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782322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0102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8927D" w14:textId="77777777" w:rsidR="00C02371" w:rsidRPr="000A43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0A4323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207.104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895A9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208.17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23C79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07.2092</w:t>
            </w:r>
          </w:p>
        </w:tc>
      </w:tr>
      <w:tr w:rsidR="00C02371" w:rsidRPr="00D3476B" w14:paraId="7B5A4883" w14:textId="77777777" w:rsidTr="0050723F">
        <w:tc>
          <w:tcPr>
            <w:tcW w:w="973" w:type="dxa"/>
          </w:tcPr>
          <w:p w14:paraId="0B9A3DF9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2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84297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F591E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AD1EE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D45EDE" w14:textId="77777777" w:rsidR="00C02371" w:rsidRPr="00F921D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2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2852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84875" w14:textId="77777777" w:rsidR="00C02371" w:rsidRPr="00F921D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2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1659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09A3B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8.99751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98838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2.10436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BD4CB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3049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F25EC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186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E8EB9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69.87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62DB2" w14:textId="77777777" w:rsidR="00C02371" w:rsidRPr="000A43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0A4323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69.755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3BB04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69.9941</w:t>
            </w:r>
          </w:p>
        </w:tc>
      </w:tr>
      <w:tr w:rsidR="00C02371" w:rsidRPr="00D3476B" w14:paraId="43ACBC82" w14:textId="77777777" w:rsidTr="0050723F">
        <w:tc>
          <w:tcPr>
            <w:tcW w:w="973" w:type="dxa"/>
          </w:tcPr>
          <w:p w14:paraId="519CD568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2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3CE87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6B90D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627C7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0C11B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29444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CEB0C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3.14635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1F4B7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1185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5E3A7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17303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7B48F9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9682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B40FE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1477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8FD29" w14:textId="77777777" w:rsidR="00C02371" w:rsidRPr="002E15CD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00.50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4B9CE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00.75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8D83F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00.6188</w:t>
            </w:r>
          </w:p>
        </w:tc>
      </w:tr>
      <w:tr w:rsidR="00C02371" w:rsidRPr="00D3476B" w14:paraId="6CB8B4C2" w14:textId="77777777" w:rsidTr="0050723F">
        <w:tc>
          <w:tcPr>
            <w:tcW w:w="973" w:type="dxa"/>
          </w:tcPr>
          <w:p w14:paraId="54C895FA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2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E6DFD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E5867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24AEC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121F6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29584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0DF98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3.96180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E7C33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4749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F69ED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03167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F61D1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9745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87C07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9628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AB7A3" w14:textId="77777777" w:rsidR="00C02371" w:rsidRPr="002E15CD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29.763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3D0AB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30.246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8F701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29.8770</w:t>
            </w:r>
          </w:p>
        </w:tc>
      </w:tr>
      <w:tr w:rsidR="00C02371" w:rsidRPr="00D3476B" w14:paraId="29CECCDA" w14:textId="77777777" w:rsidTr="0050723F">
        <w:tc>
          <w:tcPr>
            <w:tcW w:w="973" w:type="dxa"/>
          </w:tcPr>
          <w:p w14:paraId="04FB56B0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2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95A1B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2922D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EB66A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8FA31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28575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3030A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46841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987D48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5689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B2D83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1748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DEC41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8720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BD6881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46894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F1678" w14:textId="77777777" w:rsidR="00C02371" w:rsidRPr="002E15CD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58.15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DF24E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58.83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7565C9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58.2606</w:t>
            </w:r>
          </w:p>
        </w:tc>
      </w:tr>
      <w:tr w:rsidR="00C02371" w:rsidRPr="00D3476B" w14:paraId="2C31AE96" w14:textId="77777777" w:rsidTr="0050723F">
        <w:tc>
          <w:tcPr>
            <w:tcW w:w="973" w:type="dxa"/>
          </w:tcPr>
          <w:p w14:paraId="7D959232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2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6818C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4BB96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4D60B4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3B2EE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1899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430A0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73789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A2DA3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0708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592F1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78892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30164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2026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92B01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7385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37863" w14:textId="77777777" w:rsidR="00C02371" w:rsidRPr="002E15CD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86.172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E628F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87.054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7AD57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86.2798</w:t>
            </w:r>
          </w:p>
        </w:tc>
      </w:tr>
      <w:tr w:rsidR="00C02371" w:rsidRPr="00D3476B" w14:paraId="4DFECD84" w14:textId="77777777" w:rsidTr="0050723F">
        <w:tc>
          <w:tcPr>
            <w:tcW w:w="973" w:type="dxa"/>
          </w:tcPr>
          <w:p w14:paraId="09036B04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2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D269B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F0450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C56281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0C8DB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5258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632CE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94559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7D9FD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4713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26785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00189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A4464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5360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E7975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460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66222" w14:textId="77777777" w:rsidR="00C02371" w:rsidRPr="002E15CD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213.994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F8A05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215.065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EA938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14.0992</w:t>
            </w:r>
          </w:p>
        </w:tc>
      </w:tr>
      <w:tr w:rsidR="00C02371" w:rsidRPr="00D3476B" w14:paraId="79C4B9CD" w14:textId="77777777" w:rsidTr="0050723F">
        <w:tc>
          <w:tcPr>
            <w:tcW w:w="973" w:type="dxa"/>
          </w:tcPr>
          <w:p w14:paraId="431F2AAD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2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51401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D2615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AC48D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335A8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7638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E3F1B" w14:textId="77777777" w:rsidR="00C02371" w:rsidRPr="002E15C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5.09986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7B6D1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7578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3D38C3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5433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B7333B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7726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354696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0025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E1AE8C" w14:textId="77777777" w:rsidR="00C02371" w:rsidRPr="002E15CD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2E15CD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241.685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22AB1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242.946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CAF7A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41.7877</w:t>
            </w:r>
          </w:p>
        </w:tc>
      </w:tr>
      <w:tr w:rsidR="00C02371" w:rsidRPr="00D3476B" w14:paraId="18E773BC" w14:textId="77777777" w:rsidTr="0050723F">
        <w:tc>
          <w:tcPr>
            <w:tcW w:w="973" w:type="dxa"/>
          </w:tcPr>
          <w:p w14:paraId="0B18EF8D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2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AB449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339F8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3DD0C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3FC3D" w14:textId="77777777" w:rsidR="00C02371" w:rsidRPr="00F921D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2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8297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072B1" w14:textId="77777777" w:rsidR="00C02371" w:rsidRPr="00F921D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2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1912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CFBE4" w14:textId="77777777" w:rsidR="00C02371" w:rsidRPr="00A546F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6F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8.95654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A842F4" w14:textId="77777777" w:rsidR="00C02371" w:rsidRPr="00A546F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6F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2.40323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D5E68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8517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BBED5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2103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4BF61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77.535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EC972" w14:textId="77777777" w:rsidR="00C02371" w:rsidRPr="004F2D44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4F2D44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77.43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3191E" w14:textId="77777777" w:rsidR="00C02371" w:rsidRPr="003F4223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F4223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77.6587</w:t>
            </w:r>
          </w:p>
        </w:tc>
      </w:tr>
      <w:tr w:rsidR="00C02371" w:rsidRPr="00D3476B" w14:paraId="528E4E02" w14:textId="77777777" w:rsidTr="0050723F">
        <w:tc>
          <w:tcPr>
            <w:tcW w:w="973" w:type="dxa"/>
          </w:tcPr>
          <w:p w14:paraId="024FB2FD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3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925685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0E1883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F5585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10B9F1" w14:textId="77777777" w:rsidR="00C02371" w:rsidRPr="00054C9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54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24015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A184E" w14:textId="77777777" w:rsidR="00C02371" w:rsidRPr="00054C9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54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3.32958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36CA9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6327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C60D7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6451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C02F3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4222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DA253A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3095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31323" w14:textId="77777777" w:rsidR="00C02371" w:rsidRPr="00054C99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054C99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07.81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2033A" w14:textId="77777777" w:rsidR="00C02371" w:rsidRPr="003F538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F538A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08.06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9295EC" w14:textId="77777777" w:rsidR="00C02371" w:rsidRPr="003F538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F538A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07.9358</w:t>
            </w:r>
          </w:p>
        </w:tc>
      </w:tr>
      <w:tr w:rsidR="00C02371" w:rsidRPr="00D3476B" w14:paraId="1A3BB86E" w14:textId="77777777" w:rsidTr="0050723F">
        <w:tc>
          <w:tcPr>
            <w:tcW w:w="973" w:type="dxa"/>
          </w:tcPr>
          <w:p w14:paraId="3853834F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3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14CB5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8A1E2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724C1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C9EF27" w14:textId="77777777" w:rsidR="00C02371" w:rsidRPr="00054C9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54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24327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8B2B7" w14:textId="77777777" w:rsidR="00C02371" w:rsidRPr="00054C9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54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13043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CE097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9478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0A69F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9831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4EA37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4480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7A329E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3132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4D44D" w14:textId="77777777" w:rsidR="00C02371" w:rsidRPr="00054C99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054C99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36.83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18650" w14:textId="77777777" w:rsidR="00C02371" w:rsidRPr="003F538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F538A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37.31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0A53C0" w14:textId="77777777" w:rsidR="00C02371" w:rsidRPr="003F538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F538A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36.9507</w:t>
            </w:r>
          </w:p>
        </w:tc>
      </w:tr>
      <w:tr w:rsidR="00C02371" w:rsidRPr="00D3476B" w14:paraId="5EEEB83F" w14:textId="77777777" w:rsidTr="0050723F">
        <w:tc>
          <w:tcPr>
            <w:tcW w:w="973" w:type="dxa"/>
          </w:tcPr>
          <w:p w14:paraId="001F18F9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3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DC719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BDE3A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A93E9E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434A6" w14:textId="77777777" w:rsidR="00C02371" w:rsidRPr="00054C9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54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25080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4AAE2" w14:textId="77777777" w:rsidR="00C02371" w:rsidRPr="00054C9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54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54320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4C6D33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2291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063A36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8652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F3E6AF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5219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5A2D7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437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A4CEB9" w14:textId="77777777" w:rsidR="00C02371" w:rsidRPr="00054C99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054C99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65.10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B6707" w14:textId="77777777" w:rsidR="00C02371" w:rsidRPr="003F538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F538A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65.79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CC2687" w14:textId="77777777" w:rsidR="00C02371" w:rsidRPr="003F538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F538A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65.2201</w:t>
            </w:r>
          </w:p>
        </w:tc>
      </w:tr>
      <w:tr w:rsidR="00C02371" w:rsidRPr="00D3476B" w14:paraId="2101BEB1" w14:textId="77777777" w:rsidTr="0050723F">
        <w:tc>
          <w:tcPr>
            <w:tcW w:w="973" w:type="dxa"/>
          </w:tcPr>
          <w:p w14:paraId="071F335D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3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22E88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FF6A5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5C640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34277" w14:textId="77777777" w:rsidR="00C02371" w:rsidRPr="00054C9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54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29408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C9B86E" w14:textId="77777777" w:rsidR="00C02371" w:rsidRPr="00054C9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54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79250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B53D16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8055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548D6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4452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81D66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9527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C9BDD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7931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41D89" w14:textId="77777777" w:rsidR="00C02371" w:rsidRPr="00054C99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054C99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93.083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E1014" w14:textId="77777777" w:rsidR="00C02371" w:rsidRPr="003F538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F538A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93.96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B73AE" w14:textId="77777777" w:rsidR="00C02371" w:rsidRPr="003F538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F538A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93.1905</w:t>
            </w:r>
          </w:p>
        </w:tc>
      </w:tr>
      <w:tr w:rsidR="00C02371" w:rsidRPr="00D3476B" w14:paraId="1F4DF45A" w14:textId="77777777" w:rsidTr="0050723F">
        <w:tc>
          <w:tcPr>
            <w:tcW w:w="973" w:type="dxa"/>
          </w:tcPr>
          <w:p w14:paraId="5AFD617E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3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20CC5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00ADEC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1CEDBC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90535" w14:textId="77777777" w:rsidR="00C02371" w:rsidRPr="00054C9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54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2914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9C022" w14:textId="77777777" w:rsidR="00C02371" w:rsidRPr="00054C9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54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98819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3CB82F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2111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2C921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04361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9AB999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3011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F0EC7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8866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76CD39" w14:textId="77777777" w:rsidR="00C02371" w:rsidRPr="00054C99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054C99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220.873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BD0E1" w14:textId="77777777" w:rsidR="00C02371" w:rsidRPr="003F538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F538A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221.94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94B63" w14:textId="77777777" w:rsidR="00C02371" w:rsidRPr="003F538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F538A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20.9783</w:t>
            </w:r>
          </w:p>
        </w:tc>
      </w:tr>
      <w:tr w:rsidR="00C02371" w:rsidRPr="00D3476B" w14:paraId="5416C4C9" w14:textId="77777777" w:rsidTr="0050723F">
        <w:tc>
          <w:tcPr>
            <w:tcW w:w="973" w:type="dxa"/>
          </w:tcPr>
          <w:p w14:paraId="0CA3DCF1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3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FBE87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D04A1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76830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4A8CB" w14:textId="77777777" w:rsidR="00C02371" w:rsidRPr="00054C9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54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5379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C45CB" w14:textId="77777777" w:rsidR="00C02371" w:rsidRPr="00054C9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54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5.13151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E529E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5005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043104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8332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95A71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5463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F81C9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3184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2C29A" w14:textId="77777777" w:rsidR="00C02371" w:rsidRPr="00054C99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054C99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248.544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06BD5" w14:textId="77777777" w:rsidR="00C02371" w:rsidRPr="003F538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F538A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249.80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594B5" w14:textId="77777777" w:rsidR="00C02371" w:rsidRPr="003F538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F538A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48.6468</w:t>
            </w:r>
          </w:p>
        </w:tc>
      </w:tr>
      <w:tr w:rsidR="00C02371" w:rsidRPr="00D3476B" w14:paraId="175BB67F" w14:textId="77777777" w:rsidTr="0050723F">
        <w:tc>
          <w:tcPr>
            <w:tcW w:w="973" w:type="dxa"/>
          </w:tcPr>
          <w:p w14:paraId="0888357B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3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856B8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3C308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7E0338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E31BF" w14:textId="77777777" w:rsidR="00C02371" w:rsidRPr="00054C9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54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7341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D71AEB" w14:textId="77777777" w:rsidR="00C02371" w:rsidRPr="00054C9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54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5.23644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307B7F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7497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E6D9B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8534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FD588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7423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FB6EB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3673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94085" w14:textId="77777777" w:rsidR="00C02371" w:rsidRPr="00054C99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054C99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276.13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CFE6A" w14:textId="77777777" w:rsidR="00C02371" w:rsidRPr="003F538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F538A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277.58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790904" w14:textId="77777777" w:rsidR="00C02371" w:rsidRPr="003F538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F538A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76.2389</w:t>
            </w:r>
          </w:p>
        </w:tc>
      </w:tr>
      <w:tr w:rsidR="00C02371" w:rsidRPr="00D3476B" w14:paraId="6435ACE0" w14:textId="77777777" w:rsidTr="0050723F">
        <w:tc>
          <w:tcPr>
            <w:tcW w:w="973" w:type="dxa"/>
          </w:tcPr>
          <w:p w14:paraId="3474EA06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3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2B163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BE834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7C013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060AF" w14:textId="77777777" w:rsidR="00C02371" w:rsidRPr="00F921D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2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5200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9F3DC" w14:textId="77777777" w:rsidR="00C02371" w:rsidRPr="00F921D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2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5738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D3A68" w14:textId="77777777" w:rsidR="00C02371" w:rsidRPr="00054C9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54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8.93019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66871" w14:textId="77777777" w:rsidR="00C02371" w:rsidRPr="00054C99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54C9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2.63672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1ADE4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5423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8BA73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5915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5B793" w14:textId="77777777" w:rsidR="00C02371" w:rsidRPr="003F538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F538A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85.086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06E86" w14:textId="77777777" w:rsidR="00C02371" w:rsidRPr="00054C99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054C99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84.994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CE8A4" w14:textId="77777777" w:rsidR="00C02371" w:rsidRPr="003F538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3F538A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85.2086</w:t>
            </w:r>
          </w:p>
        </w:tc>
      </w:tr>
      <w:tr w:rsidR="00C02371" w:rsidRPr="00D3476B" w14:paraId="2C571589" w14:textId="77777777" w:rsidTr="0050723F">
        <w:tc>
          <w:tcPr>
            <w:tcW w:w="973" w:type="dxa"/>
          </w:tcPr>
          <w:p w14:paraId="7A35EA48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3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9D55B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AA7A6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E6FDD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62716" w14:textId="77777777" w:rsidR="00C02371" w:rsidRPr="007F72EF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19046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63A80" w14:textId="77777777" w:rsidR="00C02371" w:rsidRPr="007F72EF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3.52352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8F3396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1898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B01B2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56387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CDB6A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9226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BA2B81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5249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3BDF8" w14:textId="77777777" w:rsidR="00C02371" w:rsidRPr="007F72EF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15.06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B9F38" w14:textId="77777777" w:rsidR="00C02371" w:rsidRPr="007F72EF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15.314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81629" w14:textId="77777777" w:rsidR="00C02371" w:rsidRPr="007F72EF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15.1858</w:t>
            </w:r>
          </w:p>
        </w:tc>
      </w:tr>
      <w:tr w:rsidR="00C02371" w:rsidRPr="00D3476B" w14:paraId="143324C8" w14:textId="77777777" w:rsidTr="0050723F">
        <w:tc>
          <w:tcPr>
            <w:tcW w:w="973" w:type="dxa"/>
          </w:tcPr>
          <w:p w14:paraId="23E1FF50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3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C7209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F922B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75FBB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02FD1" w14:textId="77777777" w:rsidR="00C02371" w:rsidRPr="007F72EF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19563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76F8A" w14:textId="77777777" w:rsidR="00C02371" w:rsidRPr="007F72EF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27183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F0E39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4751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17BBE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3246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51C77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9707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21BF32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7254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0C351" w14:textId="77777777" w:rsidR="00C02371" w:rsidRPr="007F72EF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43.864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1F8D4" w14:textId="77777777" w:rsidR="00C02371" w:rsidRPr="007F72EF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44.332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3C757" w14:textId="77777777" w:rsidR="00C02371" w:rsidRPr="007F72EF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43.9777</w:t>
            </w:r>
          </w:p>
        </w:tc>
      </w:tr>
      <w:tr w:rsidR="00C02371" w:rsidRPr="00D3476B" w14:paraId="6495B968" w14:textId="77777777" w:rsidTr="0050723F">
        <w:tc>
          <w:tcPr>
            <w:tcW w:w="973" w:type="dxa"/>
          </w:tcPr>
          <w:p w14:paraId="0916CDC6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4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0D27C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7C9AC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0912C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DF59D" w14:textId="77777777" w:rsidR="00C02371" w:rsidRPr="007F72EF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22219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45D74" w14:textId="77777777" w:rsidR="00C02371" w:rsidRPr="007F72EF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60842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9207AD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9564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3D5E32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4938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53A92A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2354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8D739F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0902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9598D" w14:textId="77777777" w:rsidR="00C02371" w:rsidRPr="007F72EF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72.050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0D584E" w14:textId="77777777" w:rsidR="00C02371" w:rsidRPr="007F72EF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72.733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17942" w14:textId="77777777" w:rsidR="00C02371" w:rsidRPr="007F72EF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72.1605</w:t>
            </w:r>
          </w:p>
        </w:tc>
      </w:tr>
      <w:tr w:rsidR="00C02371" w:rsidRPr="00D3476B" w14:paraId="4F879E0A" w14:textId="77777777" w:rsidTr="0050723F">
        <w:tc>
          <w:tcPr>
            <w:tcW w:w="973" w:type="dxa"/>
          </w:tcPr>
          <w:p w14:paraId="5EF6C237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4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5A65A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B9387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676ACD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8FC42" w14:textId="77777777" w:rsidR="00C02371" w:rsidRPr="007F72EF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27155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25C3F" w14:textId="77777777" w:rsidR="00C02371" w:rsidRPr="007F72EF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84461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9C8C8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5683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A89013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9533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AC06A3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7264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77DF8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4522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87C5E" w14:textId="77777777" w:rsidR="00C02371" w:rsidRPr="007F72EF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99.98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803DB" w14:textId="77777777" w:rsidR="00C02371" w:rsidRPr="007F72EF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200.86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8BD01" w14:textId="77777777" w:rsidR="00C02371" w:rsidRPr="007F72EF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00.0880</w:t>
            </w:r>
          </w:p>
        </w:tc>
      </w:tr>
      <w:tr w:rsidR="00C02371" w:rsidRPr="00D3476B" w14:paraId="54DD5038" w14:textId="77777777" w:rsidTr="0050723F">
        <w:tc>
          <w:tcPr>
            <w:tcW w:w="973" w:type="dxa"/>
          </w:tcPr>
          <w:p w14:paraId="20C6B4D6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4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1428FF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57B67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C042C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8F017" w14:textId="77777777" w:rsidR="00C02371" w:rsidRPr="007F72EF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0696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F6F9B" w14:textId="77777777" w:rsidR="00C02371" w:rsidRPr="007F72EF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5.02838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97190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9791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67C80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08033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31683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0788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37B86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02883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6BF04" w14:textId="77777777" w:rsidR="00C02371" w:rsidRPr="007F72EF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227.742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AAF2D" w14:textId="77777777" w:rsidR="00C02371" w:rsidRPr="007F72EF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228.82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F506E" w14:textId="77777777" w:rsidR="00C02371" w:rsidRPr="007F72EF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27.8474</w:t>
            </w:r>
          </w:p>
        </w:tc>
      </w:tr>
      <w:tr w:rsidR="00C02371" w:rsidRPr="00D3476B" w14:paraId="73A1A4E1" w14:textId="77777777" w:rsidTr="0050723F">
        <w:tc>
          <w:tcPr>
            <w:tcW w:w="973" w:type="dxa"/>
          </w:tcPr>
          <w:p w14:paraId="495B6064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4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DB352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252635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79BCA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07ABC" w14:textId="77777777" w:rsidR="00C02371" w:rsidRPr="007F72EF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3224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15CC9" w14:textId="77777777" w:rsidR="00C02371" w:rsidRPr="007F72EF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5.16117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1405E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2696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F3C93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1090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F3B8EF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3309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A6105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615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8DF7F" w14:textId="77777777" w:rsidR="00C02371" w:rsidRPr="007F72EF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255.395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E2ED71" w14:textId="77777777" w:rsidR="00C02371" w:rsidRPr="007F72EF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256.664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BEDE0" w14:textId="77777777" w:rsidR="00C02371" w:rsidRPr="007F72EF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55.4984</w:t>
            </w:r>
          </w:p>
        </w:tc>
      </w:tr>
      <w:tr w:rsidR="00C02371" w:rsidRPr="00D3476B" w14:paraId="4FD6DA7C" w14:textId="77777777" w:rsidTr="0050723F">
        <w:tc>
          <w:tcPr>
            <w:tcW w:w="973" w:type="dxa"/>
          </w:tcPr>
          <w:p w14:paraId="1B3F4B58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4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A2F55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6AAD7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4E794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4DAB4" w14:textId="77777777" w:rsidR="00C02371" w:rsidRPr="007F72EF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5300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6FF3D" w14:textId="77777777" w:rsidR="00C02371" w:rsidRPr="007F72EF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5.25848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A8474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5268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81FF2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0597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E5D89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5377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B70358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5873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08381C" w14:textId="77777777" w:rsidR="00C02371" w:rsidRPr="007F72EF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282.97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D6ECD" w14:textId="77777777" w:rsidR="00C02371" w:rsidRPr="007F72EF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284.43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08624" w14:textId="77777777" w:rsidR="00C02371" w:rsidRPr="007F72EF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83.0797</w:t>
            </w:r>
          </w:p>
        </w:tc>
      </w:tr>
      <w:tr w:rsidR="00C02371" w:rsidRPr="00D3476B" w14:paraId="091DAB47" w14:textId="77777777" w:rsidTr="0050723F">
        <w:tc>
          <w:tcPr>
            <w:tcW w:w="973" w:type="dxa"/>
          </w:tcPr>
          <w:p w14:paraId="0088A4DC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4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294F49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3624F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F5E49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0CFD7" w14:textId="77777777" w:rsidR="00C02371" w:rsidRPr="007F72EF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7159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B24339" w14:textId="77777777" w:rsidR="00C02371" w:rsidRPr="007F72EF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5.33312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9AC90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7434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DD566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7864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206FA9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7228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89CC8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333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37E33" w14:textId="77777777" w:rsidR="00C02371" w:rsidRPr="007F72EF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310.515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1D2054" w14:textId="77777777" w:rsidR="00C02371" w:rsidRPr="007F72EF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312.16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DFA08" w14:textId="77777777" w:rsidR="00C02371" w:rsidRPr="007F72EF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F72E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310.6139</w:t>
            </w:r>
          </w:p>
        </w:tc>
      </w:tr>
      <w:tr w:rsidR="00C02371" w:rsidRPr="00D3476B" w14:paraId="7B1AD669" w14:textId="77777777" w:rsidTr="0050723F">
        <w:tc>
          <w:tcPr>
            <w:tcW w:w="973" w:type="dxa"/>
          </w:tcPr>
          <w:p w14:paraId="524066E8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4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8C141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A8E77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83961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E2963" w14:textId="77777777" w:rsidR="00C02371" w:rsidRPr="00F921D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2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2884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68B10" w14:textId="77777777" w:rsidR="00C02371" w:rsidRPr="00F921D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2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6127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1C551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8.91214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ABB2D5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2.84164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85958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3097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82EC8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629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76FC5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92.54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7C37C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92.46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317F5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92.6709</w:t>
            </w:r>
          </w:p>
        </w:tc>
      </w:tr>
      <w:tr w:rsidR="00C02371" w:rsidRPr="00D3476B" w14:paraId="7B1A954D" w14:textId="77777777" w:rsidTr="0050723F">
        <w:tc>
          <w:tcPr>
            <w:tcW w:w="973" w:type="dxa"/>
          </w:tcPr>
          <w:p w14:paraId="4FA07421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4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3E4BD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AFCD5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22683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C2CBB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14569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CE42A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3.72481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9FE1D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7807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69D16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76749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54D2D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4728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6E9EAD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72623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A18D4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22.252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76FE1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22.494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BF609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22.3697</w:t>
            </w:r>
          </w:p>
        </w:tc>
      </w:tr>
      <w:tr w:rsidR="00C02371" w:rsidRPr="00D3476B" w14:paraId="4277F3EE" w14:textId="77777777" w:rsidTr="0050723F">
        <w:tc>
          <w:tcPr>
            <w:tcW w:w="973" w:type="dxa"/>
          </w:tcPr>
          <w:p w14:paraId="45DEA99A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4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D51E4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B3C3F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A2FB00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41F17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15370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9AB5D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38363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01249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0637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A4BF7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42703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12D94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5507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E615A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8415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9AAB0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50.854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5F87B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51.31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A58A7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50.9681</w:t>
            </w:r>
          </w:p>
        </w:tc>
      </w:tr>
      <w:tr w:rsidR="00C02371" w:rsidRPr="00D3476B" w14:paraId="07848624" w14:textId="77777777" w:rsidTr="0050723F">
        <w:tc>
          <w:tcPr>
            <w:tcW w:w="973" w:type="dxa"/>
          </w:tcPr>
          <w:p w14:paraId="0ED5D592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4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EE8ED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AB05B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C47E3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E851E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19875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5857A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66816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E47ED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7289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1A2830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70771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49227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9999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7BE67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6884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06643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78.974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FE0F2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79.66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C57E20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79.0846</w:t>
            </w:r>
          </w:p>
        </w:tc>
      </w:tr>
      <w:tr w:rsidR="00C02371" w:rsidRPr="00D3476B" w14:paraId="37BA9BFD" w14:textId="77777777" w:rsidTr="0050723F">
        <w:tc>
          <w:tcPr>
            <w:tcW w:w="973" w:type="dxa"/>
          </w:tcPr>
          <w:p w14:paraId="021AD7DE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5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80962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CD51D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88238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8592B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25073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16A4A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89450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75E0A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3368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6F9892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4574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D0B74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5173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D4912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9505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18E88B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206.866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DEE65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207.755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CF60A0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06.9735</w:t>
            </w:r>
          </w:p>
        </w:tc>
      </w:tr>
      <w:tr w:rsidR="00C02371" w:rsidRPr="00D3476B" w14:paraId="3B19DCFE" w14:textId="77777777" w:rsidTr="0050723F">
        <w:tc>
          <w:tcPr>
            <w:tcW w:w="973" w:type="dxa"/>
          </w:tcPr>
          <w:p w14:paraId="0CFF05CA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5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DD7CC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C768B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C6646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C529D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28586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A19F1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5.06622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20246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7396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E1B76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1525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04427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8674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34E2E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06663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B1586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234.602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59537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235.686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A2928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34.7075</w:t>
            </w:r>
          </w:p>
        </w:tc>
      </w:tr>
      <w:tr w:rsidR="00C02371" w:rsidRPr="00D3476B" w14:paraId="2E4ADD96" w14:textId="77777777" w:rsidTr="0050723F">
        <w:tc>
          <w:tcPr>
            <w:tcW w:w="973" w:type="dxa"/>
          </w:tcPr>
          <w:p w14:paraId="6A3FC09B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5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CED53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95C07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C27F8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65479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1166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377B4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5.18895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D414C0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0461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2CD3DA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3603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C844B0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1246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FDC66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8927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6DAF7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262.24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B327C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263.515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CB510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62.3430</w:t>
            </w:r>
          </w:p>
        </w:tc>
      </w:tr>
      <w:tr w:rsidR="00C02371" w:rsidRPr="00D3476B" w14:paraId="163416CB" w14:textId="77777777" w:rsidTr="0050723F">
        <w:tc>
          <w:tcPr>
            <w:tcW w:w="973" w:type="dxa"/>
          </w:tcPr>
          <w:p w14:paraId="092394DE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5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2C62A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917F8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94F5A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5E365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3347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18046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5.27914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2A418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3045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DFC11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2443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BBFFB9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3418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E5D76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7936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43815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289.814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84AA9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291.27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4DE61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89.9150</w:t>
            </w:r>
          </w:p>
        </w:tc>
      </w:tr>
      <w:tr w:rsidR="00C02371" w:rsidRPr="00D3476B" w14:paraId="7B46FCCC" w14:textId="77777777" w:rsidTr="0050723F">
        <w:tc>
          <w:tcPr>
            <w:tcW w:w="973" w:type="dxa"/>
          </w:tcPr>
          <w:p w14:paraId="675B3559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5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A7BBD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9C46B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13700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7FE0D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5325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A06B9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5.34887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0C46B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5521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C1537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9252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69861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5395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079F6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491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939919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317.345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53FE7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318.99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16972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317.4434</w:t>
            </w:r>
          </w:p>
        </w:tc>
      </w:tr>
      <w:tr w:rsidR="00C02371" w:rsidRPr="00D3476B" w14:paraId="3C8970F8" w14:textId="77777777" w:rsidTr="0050723F">
        <w:tc>
          <w:tcPr>
            <w:tcW w:w="973" w:type="dxa"/>
          </w:tcPr>
          <w:p w14:paraId="6D5D1BC3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5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EF935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B3959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3F607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25D8E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7151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C09E5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5.40537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6472F3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7853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9ACF89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4901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88CF8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7211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4C389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055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E3684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344.844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E0DF7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346.684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A966B" w14:textId="77777777" w:rsidR="00C02371" w:rsidRPr="0011657A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11657A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344.9401</w:t>
            </w:r>
          </w:p>
        </w:tc>
      </w:tr>
      <w:tr w:rsidR="00C02371" w:rsidRPr="00D3476B" w14:paraId="2DA24FF3" w14:textId="77777777" w:rsidTr="0050723F">
        <w:tc>
          <w:tcPr>
            <w:tcW w:w="973" w:type="dxa"/>
          </w:tcPr>
          <w:p w14:paraId="7FBFBBB9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5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919C0B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C4B4E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1CC2B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28FD8" w14:textId="77777777" w:rsidR="00C02371" w:rsidRPr="00F921D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2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0864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D545FB" w14:textId="77777777" w:rsidR="00C02371" w:rsidRPr="00F921D7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2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5132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A9967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8.90051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C01D9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3.03711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FBE39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1063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142C2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5295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AF333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99.93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0ECED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99.86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E3489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00.0599</w:t>
            </w:r>
          </w:p>
        </w:tc>
      </w:tr>
      <w:tr w:rsidR="00C02371" w:rsidRPr="00D3476B" w14:paraId="37131CA8" w14:textId="77777777" w:rsidTr="0050723F">
        <w:tc>
          <w:tcPr>
            <w:tcW w:w="973" w:type="dxa"/>
          </w:tcPr>
          <w:p w14:paraId="46E1F17F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5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A7545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1B3A0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4FFFA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DD0797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10473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909AA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3.92453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4A87B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4197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05BD6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97410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002D3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0620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92993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9259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CCCD6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29.373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AFED1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29.61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E5FEE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29.4904</w:t>
            </w:r>
          </w:p>
        </w:tc>
      </w:tr>
      <w:tr w:rsidR="00C02371" w:rsidRPr="00D3476B" w14:paraId="7861BF16" w14:textId="77777777" w:rsidTr="0050723F">
        <w:tc>
          <w:tcPr>
            <w:tcW w:w="973" w:type="dxa"/>
          </w:tcPr>
          <w:p w14:paraId="733F21C9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5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0042B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CD20C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2C377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19368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11897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0DB31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46938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F5BB8B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7297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8AE0C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0261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9C113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2029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60D104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4698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F5B80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57.81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5F732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58.28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90DC2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57.9309</w:t>
            </w:r>
          </w:p>
        </w:tc>
      </w:tr>
      <w:tr w:rsidR="00C02371" w:rsidRPr="00D3476B" w14:paraId="73D4D1FE" w14:textId="77777777" w:rsidTr="0050723F">
        <w:tc>
          <w:tcPr>
            <w:tcW w:w="973" w:type="dxa"/>
          </w:tcPr>
          <w:p w14:paraId="58ECB99C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5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97103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9143AC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E178A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A054A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17911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9C0E6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72522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A094D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5421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3AF56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76435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A19FB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8028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3A4AD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7258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1494D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185.884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6019C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186.572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8BA6E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185.9945</w:t>
            </w:r>
          </w:p>
        </w:tc>
      </w:tr>
      <w:tr w:rsidR="00C02371" w:rsidRPr="00D3476B" w14:paraId="5A7D981D" w14:textId="77777777" w:rsidTr="0050723F">
        <w:tc>
          <w:tcPr>
            <w:tcW w:w="973" w:type="dxa"/>
          </w:tcPr>
          <w:p w14:paraId="4688FAC7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6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987BA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A89F78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AA193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55C38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23113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FA5AF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4.94218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042682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1242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60D57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9021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A7A5B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3208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4ADEE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4274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815822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213.740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ECD92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214.632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11CE1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13.8480</w:t>
            </w:r>
          </w:p>
        </w:tc>
      </w:tr>
      <w:tr w:rsidR="00C02371" w:rsidRPr="00D3476B" w14:paraId="040E524D" w14:textId="77777777" w:rsidTr="0050723F">
        <w:tc>
          <w:tcPr>
            <w:tcW w:w="973" w:type="dxa"/>
          </w:tcPr>
          <w:p w14:paraId="1F41691A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6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9D8BF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CEA1C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DFC08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A79CE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26568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F7E79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5.10175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23BFFD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5219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8955E1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5007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07413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6651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1E6DB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0213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E20D09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241.454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1B1C4A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242.54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90CD6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41.5592</w:t>
            </w:r>
          </w:p>
        </w:tc>
      </w:tr>
      <w:tr w:rsidR="00C02371" w:rsidRPr="00D3476B" w14:paraId="35E2A243" w14:textId="77777777" w:rsidTr="0050723F">
        <w:tc>
          <w:tcPr>
            <w:tcW w:w="973" w:type="dxa"/>
          </w:tcPr>
          <w:p w14:paraId="3477FE4F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6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63E839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0D681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C20030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DE571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29196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7D5C6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5.21493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0EFD6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8284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DB598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5976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C3B51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9275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AC8DFB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152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FC42F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269.07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5E510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270.35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51742D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69.1811</w:t>
            </w:r>
          </w:p>
        </w:tc>
      </w:tr>
      <w:tr w:rsidR="00C02371" w:rsidRPr="00D3476B" w14:paraId="593CEAEF" w14:textId="77777777" w:rsidTr="0050723F">
        <w:tc>
          <w:tcPr>
            <w:tcW w:w="973" w:type="dxa"/>
          </w:tcPr>
          <w:p w14:paraId="5277BBDB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6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EA064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C0261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C42C38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0FFE5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1476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C5935D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5.29849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32B58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1080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27DF2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4121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6A8D9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1550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85C7B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9872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0B7BF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296.644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5E4CA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298.117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70163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296.7451</w:t>
            </w:r>
          </w:p>
        </w:tc>
      </w:tr>
      <w:tr w:rsidR="00C02371" w:rsidRPr="00D3476B" w14:paraId="63A85C26" w14:textId="77777777" w:rsidTr="0050723F">
        <w:tc>
          <w:tcPr>
            <w:tcW w:w="973" w:type="dxa"/>
          </w:tcPr>
          <w:p w14:paraId="110DC6F8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6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6C86C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3B725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5CD19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A1CEF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3567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34E964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5.36369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AA92D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3693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8E2F6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0564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D7D95F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3636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B01D4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638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206A6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324.17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5BF9B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325.833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48B14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324.2687</w:t>
            </w:r>
          </w:p>
        </w:tc>
      </w:tr>
      <w:tr w:rsidR="00C02371" w:rsidRPr="00D3476B" w14:paraId="0DFF8B35" w14:textId="77777777" w:rsidTr="0050723F">
        <w:tc>
          <w:tcPr>
            <w:tcW w:w="973" w:type="dxa"/>
          </w:tcPr>
          <w:p w14:paraId="4CE40E7F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6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CFF2B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5F713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487AB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D576F3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5501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11B38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5.41701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E3678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5979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3C6EA4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5965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D4346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5561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AA906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1722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327CC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351.66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A5DB3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353.51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F99CC3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351.7624</w:t>
            </w:r>
          </w:p>
        </w:tc>
      </w:tr>
      <w:tr w:rsidR="00C02371" w:rsidRPr="00D3476B" w14:paraId="0F774C50" w14:textId="77777777" w:rsidTr="0050723F">
        <w:tc>
          <w:tcPr>
            <w:tcW w:w="973" w:type="dxa"/>
          </w:tcPr>
          <w:p w14:paraId="1F8C23BB" w14:textId="77777777" w:rsidR="00C02371" w:rsidRPr="00D3476B" w:rsidRDefault="00C02371" w:rsidP="00677B3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476B">
              <w:rPr>
                <w:rFonts w:ascii="Times New Roman" w:hAnsi="Times New Roman" w:cs="Times New Roman"/>
                <w:sz w:val="18"/>
                <w:szCs w:val="18"/>
              </w:rPr>
              <w:t>Case-</w:t>
            </w:r>
            <w:r w:rsidRPr="00E3163B">
              <w:rPr>
                <w:rFonts w:ascii="Times New Roman" w:hAnsi="Times New Roman" w:cs="Times New Roman"/>
                <w:i/>
                <w:sz w:val="18"/>
                <w:szCs w:val="18"/>
              </w:rPr>
              <w:t>6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38E9B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2A9B2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50641" w14:textId="77777777" w:rsidR="00C02371" w:rsidRPr="00C4320F" w:rsidRDefault="00C02371" w:rsidP="00677B3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320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DB75E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9.37279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05D20" w14:textId="77777777" w:rsidR="00C02371" w:rsidRPr="003C7C8A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C7C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5.46210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17582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82770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5D0BE" w14:textId="77777777" w:rsidR="00C02371" w:rsidRPr="00F06C4D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6C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0533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60508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7337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0BCF0F" w14:textId="77777777" w:rsidR="00C02371" w:rsidRPr="00F67B04" w:rsidRDefault="00C02371" w:rsidP="00677B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7B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6227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35368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b/>
                <w:color w:val="002060"/>
                <w:sz w:val="18"/>
                <w:szCs w:val="18"/>
              </w:rPr>
              <w:t>379.13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39844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color w:val="00B0F0"/>
                <w:sz w:val="18"/>
                <w:szCs w:val="18"/>
              </w:rPr>
              <w:t>381.176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56097" w14:textId="77777777" w:rsidR="00C02371" w:rsidRPr="00B673B2" w:rsidRDefault="00C02371" w:rsidP="00677B31">
            <w:pPr>
              <w:spacing w:line="480" w:lineRule="auto"/>
              <w:jc w:val="righ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B673B2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379.2330</w:t>
            </w:r>
          </w:p>
        </w:tc>
      </w:tr>
    </w:tbl>
    <w:p w14:paraId="6EB7492A" w14:textId="77777777" w:rsidR="00FA0185" w:rsidRPr="001E2675" w:rsidRDefault="00FA0185" w:rsidP="001E2675">
      <w:pPr>
        <w:pStyle w:val="NoSpacing"/>
        <w:rPr>
          <w:rFonts w:ascii="Times New Roman" w:hAnsi="Times New Roman" w:cs="Times New Roman"/>
          <w:sz w:val="20"/>
          <w:szCs w:val="20"/>
        </w:rPr>
      </w:pPr>
    </w:p>
    <w:sectPr w:rsidR="00FA0185" w:rsidRPr="001E2675" w:rsidSect="001E26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675"/>
    <w:rsid w:val="00054C99"/>
    <w:rsid w:val="000A4323"/>
    <w:rsid w:val="0011657A"/>
    <w:rsid w:val="00136C38"/>
    <w:rsid w:val="001E2675"/>
    <w:rsid w:val="001E46EB"/>
    <w:rsid w:val="002E15CD"/>
    <w:rsid w:val="00353527"/>
    <w:rsid w:val="003B3401"/>
    <w:rsid w:val="003C7C8A"/>
    <w:rsid w:val="003F4223"/>
    <w:rsid w:val="003F538A"/>
    <w:rsid w:val="004F2D44"/>
    <w:rsid w:val="0050723F"/>
    <w:rsid w:val="005E3CFB"/>
    <w:rsid w:val="00677B31"/>
    <w:rsid w:val="0073773D"/>
    <w:rsid w:val="00797BA2"/>
    <w:rsid w:val="007F72EF"/>
    <w:rsid w:val="008669E9"/>
    <w:rsid w:val="008C2804"/>
    <w:rsid w:val="009D696F"/>
    <w:rsid w:val="00A546FA"/>
    <w:rsid w:val="00B04BC9"/>
    <w:rsid w:val="00B12181"/>
    <w:rsid w:val="00B673B2"/>
    <w:rsid w:val="00C02371"/>
    <w:rsid w:val="00C4320F"/>
    <w:rsid w:val="00D3476B"/>
    <w:rsid w:val="00D6323A"/>
    <w:rsid w:val="00DE1CD0"/>
    <w:rsid w:val="00E3163B"/>
    <w:rsid w:val="00E417A1"/>
    <w:rsid w:val="00E43D2C"/>
    <w:rsid w:val="00F06C4D"/>
    <w:rsid w:val="00F50155"/>
    <w:rsid w:val="00F67B04"/>
    <w:rsid w:val="00F921D7"/>
    <w:rsid w:val="00FA0185"/>
    <w:rsid w:val="00FB2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F257D"/>
  <w15:chartTrackingRefBased/>
  <w15:docId w15:val="{E761AA29-0911-45A6-A1CF-9F655DAFD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2675"/>
    <w:pPr>
      <w:spacing w:after="0" w:line="240" w:lineRule="auto"/>
    </w:pPr>
  </w:style>
  <w:style w:type="table" w:styleId="TableGrid">
    <w:name w:val="Table Grid"/>
    <w:basedOn w:val="TableNormal"/>
    <w:uiPriority w:val="39"/>
    <w:rsid w:val="001E2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46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6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6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6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6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6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6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4</Pages>
  <Words>1061</Words>
  <Characters>6053</Characters>
  <Application>Microsoft Office Word</Application>
  <DocSecurity>0</DocSecurity>
  <Lines>50</Lines>
  <Paragraphs>14</Paragraphs>
  <ScaleCrop>false</ScaleCrop>
  <Company/>
  <LinksUpToDate>false</LinksUpToDate>
  <CharactersWithSpaces>7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e DEMİR</dc:creator>
  <cp:keywords/>
  <dc:description/>
  <cp:lastModifiedBy>Emre DEMİR</cp:lastModifiedBy>
  <cp:revision>40</cp:revision>
  <dcterms:created xsi:type="dcterms:W3CDTF">2022-04-09T18:54:00Z</dcterms:created>
  <dcterms:modified xsi:type="dcterms:W3CDTF">2022-04-14T14:43:00Z</dcterms:modified>
</cp:coreProperties>
</file>